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947A8" w14:textId="295F63EB" w:rsidR="00740014" w:rsidRDefault="000041CA" w:rsidP="0042196C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2196C">
        <w:rPr>
          <w:rFonts w:ascii="Times New Roman" w:hAnsi="Times New Roman" w:cs="Times New Roman"/>
          <w:b/>
          <w:sz w:val="24"/>
        </w:rPr>
        <w:t>Figure S</w:t>
      </w:r>
      <w:r w:rsidR="0042196C">
        <w:rPr>
          <w:rFonts w:ascii="Times New Roman" w:hAnsi="Times New Roman" w:cs="Times New Roman"/>
          <w:b/>
          <w:sz w:val="24"/>
        </w:rPr>
        <w:t>1</w:t>
      </w:r>
      <w:r w:rsidR="000D775B" w:rsidRPr="0042196C">
        <w:rPr>
          <w:rFonts w:ascii="Times New Roman" w:hAnsi="Times New Roman" w:cs="Times New Roman"/>
          <w:b/>
          <w:sz w:val="24"/>
        </w:rPr>
        <w:t>.</w:t>
      </w:r>
      <w:r w:rsidR="001D0429">
        <w:rPr>
          <w:rFonts w:ascii="Times New Roman" w:hAnsi="Times New Roman" w:cs="Times New Roman"/>
          <w:sz w:val="24"/>
        </w:rPr>
        <w:t xml:space="preserve"> (A) </w:t>
      </w:r>
      <w:r w:rsidR="00E75AED" w:rsidRPr="0042196C">
        <w:rPr>
          <w:rFonts w:ascii="Times New Roman" w:hAnsi="Times New Roman" w:cs="Times New Roman"/>
          <w:sz w:val="24"/>
        </w:rPr>
        <w:t xml:space="preserve">PCA </w:t>
      </w:r>
      <w:r w:rsidR="0042196C">
        <w:rPr>
          <w:rFonts w:ascii="Times New Roman" w:hAnsi="Times New Roman" w:cs="Times New Roman"/>
          <w:sz w:val="24"/>
        </w:rPr>
        <w:t xml:space="preserve">of all </w:t>
      </w:r>
      <w:r w:rsidR="00D227A0" w:rsidRPr="0042196C">
        <w:rPr>
          <w:rFonts w:ascii="Times New Roman" w:hAnsi="Times New Roman" w:cs="Times New Roman"/>
          <w:sz w:val="24"/>
        </w:rPr>
        <w:t>samples</w:t>
      </w:r>
      <w:r w:rsidR="0042196C">
        <w:rPr>
          <w:rFonts w:ascii="Times New Roman" w:hAnsi="Times New Roman" w:cs="Times New Roman"/>
          <w:sz w:val="24"/>
        </w:rPr>
        <w:t xml:space="preserve"> (n = 24) showing the existence of two potential outliers with values outside two </w:t>
      </w:r>
      <w:r w:rsidR="00D63559" w:rsidRPr="0042196C">
        <w:rPr>
          <w:rFonts w:ascii="Times New Roman" w:hAnsi="Times New Roman" w:cs="Times New Roman"/>
          <w:sz w:val="24"/>
        </w:rPr>
        <w:t>2</w:t>
      </w:r>
      <w:r w:rsidR="0042196C">
        <w:rPr>
          <w:rFonts w:ascii="Times New Roman" w:hAnsi="Times New Roman" w:cs="Times New Roman"/>
          <w:sz w:val="24"/>
        </w:rPr>
        <w:t>SD from the median (</w:t>
      </w:r>
      <w:r w:rsidR="00D37732">
        <w:rPr>
          <w:rFonts w:ascii="Times New Roman" w:hAnsi="Times New Roman" w:cs="Times New Roman"/>
          <w:sz w:val="24"/>
        </w:rPr>
        <w:t xml:space="preserve">fish A05-18, PC1 = 27.01, PC2 = 14.60; fish A01-06, PC1 = 15.44, PC2 = 21.31; 2SD PC1= 16.02; 2SD PC2 = 13.45). </w:t>
      </w:r>
      <w:r w:rsidR="001D0429">
        <w:rPr>
          <w:rFonts w:ascii="Times New Roman" w:hAnsi="Times New Roman" w:cs="Times New Roman"/>
          <w:sz w:val="24"/>
        </w:rPr>
        <w:t>(B)</w:t>
      </w:r>
      <w:r w:rsidR="00C9450B">
        <w:rPr>
          <w:rFonts w:ascii="Times New Roman" w:hAnsi="Times New Roman" w:cs="Times New Roman"/>
          <w:sz w:val="24"/>
        </w:rPr>
        <w:t xml:space="preserve"> PCA after outlier removal (n=22). </w:t>
      </w:r>
    </w:p>
    <w:p w14:paraId="1A52E45D" w14:textId="5BCD9B26" w:rsidR="001D0429" w:rsidRDefault="005E262B" w:rsidP="0042196C">
      <w:pPr>
        <w:jc w:val="both"/>
        <w:rPr>
          <w:sz w:val="24"/>
        </w:rPr>
      </w:pPr>
      <w:r>
        <w:rPr>
          <w:noProof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653120" behindDoc="1" locked="0" layoutInCell="1" allowOverlap="1" wp14:anchorId="0B7A0731" wp14:editId="37F4607A">
                <wp:simplePos x="0" y="0"/>
                <wp:positionH relativeFrom="column">
                  <wp:posOffset>-526415</wp:posOffset>
                </wp:positionH>
                <wp:positionV relativeFrom="paragraph">
                  <wp:posOffset>24765</wp:posOffset>
                </wp:positionV>
                <wp:extent cx="6826885" cy="4245610"/>
                <wp:effectExtent l="0" t="0" r="0" b="254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26885" cy="4245610"/>
                          <a:chOff x="0" y="0"/>
                          <a:chExt cx="6826885" cy="4245996"/>
                        </a:xfrm>
                      </wpg:grpSpPr>
                      <wpg:grpSp>
                        <wpg:cNvPr id="2" name="Group 1"/>
                        <wpg:cNvGrpSpPr/>
                        <wpg:grpSpPr>
                          <a:xfrm>
                            <a:off x="0" y="0"/>
                            <a:ext cx="6400800" cy="4245996"/>
                            <a:chOff x="0" y="288032"/>
                            <a:chExt cx="3508333" cy="2052008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288032"/>
                              <a:ext cx="3312368" cy="205200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Oval 4"/>
                          <wps:cNvSpPr/>
                          <wps:spPr>
                            <a:xfrm>
                              <a:off x="288032" y="1844778"/>
                              <a:ext cx="144016" cy="144016"/>
                            </a:xfrm>
                            <a:prstGeom prst="ellips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ysDot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5" name="Oval 5"/>
                          <wps:cNvSpPr/>
                          <wps:spPr>
                            <a:xfrm>
                              <a:off x="2583662" y="1484738"/>
                              <a:ext cx="144016" cy="144016"/>
                            </a:xfrm>
                            <a:prstGeom prst="ellips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ysDot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6" name="Oval 6"/>
                          <wps:cNvSpPr/>
                          <wps:spPr>
                            <a:xfrm>
                              <a:off x="2874376" y="1700762"/>
                              <a:ext cx="144016" cy="144016"/>
                            </a:xfrm>
                            <a:prstGeom prst="ellips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ysDot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7" name="TextBox 8"/>
                          <wps:cNvSpPr txBox="1"/>
                          <wps:spPr>
                            <a:xfrm>
                              <a:off x="3018392" y="1683088"/>
                              <a:ext cx="489941" cy="1800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B7EA5B" w14:textId="77777777" w:rsidR="00BB0F94" w:rsidRDefault="00BB0F94" w:rsidP="00BB0F9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utlie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56200" y="844550"/>
                            <a:ext cx="1040765" cy="3213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88C923" w14:textId="051C9D6E" w:rsidR="004012EB" w:rsidRPr="004012EB" w:rsidRDefault="004012EB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4012EB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 xml:space="preserve">Density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56200" y="1803400"/>
                            <a:ext cx="1308100" cy="343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613C81" w14:textId="306CE808" w:rsidR="004012EB" w:rsidRPr="004012EB" w:rsidRDefault="004012EB" w:rsidP="004012EB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 xml:space="preserve">Aggression </w:t>
                              </w:r>
                              <w:r w:rsidRPr="004012EB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 xml:space="preserve">Density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73700" y="1162050"/>
                            <a:ext cx="1040765" cy="3213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129F1B" w14:textId="1DDBDDA9" w:rsidR="004012EB" w:rsidRPr="004012EB" w:rsidRDefault="004012EB" w:rsidP="004012EB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012EB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Hig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73700" y="1416050"/>
                            <a:ext cx="1040765" cy="3213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CEFF7" w14:textId="6B826C26" w:rsidR="004012EB" w:rsidRPr="004012EB" w:rsidRDefault="004012EB" w:rsidP="004012EB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Lo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80050" y="2146300"/>
                            <a:ext cx="1040765" cy="3213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C817F6" w14:textId="68937E49" w:rsidR="002454E3" w:rsidRPr="004012EB" w:rsidRDefault="002454E3" w:rsidP="002454E3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Aggressiv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73700" y="2374900"/>
                            <a:ext cx="1353185" cy="392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FC3FB2" w14:textId="07420EAE" w:rsidR="0010272C" w:rsidRPr="004012EB" w:rsidRDefault="0010272C" w:rsidP="0010272C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Non-aggressiv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7A0731" id="Group 16" o:spid="_x0000_s1026" style="position:absolute;left:0;text-align:left;margin-left:-41.45pt;margin-top:1.95pt;width:537.55pt;height:334.3pt;z-index:-251663360" coordsize="68268,424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">
                <v:group id="Group 1" o:spid="_x0000_s1027" style="position:absolute;width:64008;height:42459" coordorigin=",2880" coordsize="35083,205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top:2880;width:33123;height:205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ImynBAAAA2gAAAA8AAABkcnMvZG93bnJldi54bWxEj9GKwjAURN8F/yHcBd80ddWydJuKLgiC&#10;IOjuB1yau21pc1Oa2Na/N4Lg4zAzZ5h0O5pG9NS5yrKC5SICQZxbXXGh4O/3MP8C4TyyxsYyKbiT&#10;g202naSYaDvwhfqrL0SAsEtQQel9m0jp8pIMuoVtiYP3bzuDPsiukLrDIcBNIz+jKJYGKw4LJbb0&#10;U1JeX29Gwem8jtuhj82lzt3ytsfNDuuNUrOPcfcNwtPo3+FX+6gVrOB5JdwAmT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rImynBAAAA2gAAAA8AAAAAAAAAAAAAAAAAnwIA&#10;AGRycy9kb3ducmV2LnhtbFBLBQYAAAAABAAEAPcAAACNAwAAAAA=&#10;">
                    <v:imagedata r:id="rId7" o:title=""/>
                    <v:path arrowok="t"/>
                  </v:shape>
                  <v:oval id="Oval 4" o:spid="_x0000_s1029" style="position:absolute;left:2880;top:18447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mYJcQA&#10;AADaAAAADwAAAGRycy9kb3ducmV2LnhtbESPQWvCQBSE74X+h+UVetNNpUhIXSUUC156aBTb3l6z&#10;z2za7Nuwu5r4711B6HGYmW+YxWq0nTiRD61jBU/TDARx7XTLjYLd9m2SgwgRWWPnmBScKcBqeX+3&#10;wEK7gT/oVMVGJAiHAhWYGPtCylAbshimridO3sF5izFJ30jtcUhw28lZls2lxZbTgsGeXg3Vf9XR&#10;Kvic+++ZLLfm62ed73/Xefl+qAalHh/G8gVEpDH+h2/tjVbwDNcr6QbI5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JmCXEAAAA2gAAAA8AAAAAAAAAAAAAAAAAmAIAAGRycy9k&#10;b3ducmV2LnhtbFBLBQYAAAAABAAEAPUAAACJAwAAAAA=&#10;" filled="f" strokecolor="red" strokeweight="1pt">
                    <v:stroke dashstyle="1 1"/>
                  </v:oval>
                  <v:oval id="Oval 5" o:spid="_x0000_s1030" style="position:absolute;left:25836;top:14847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U9vsQA&#10;AADaAAAADwAAAGRycy9kb3ducmV2LnhtbESPQWvCQBSE74X+h+UVetNNhUpIXSUUC156aBTb3l6z&#10;z2za7Nuwu5r4711B6HGYmW+YxWq0nTiRD61jBU/TDARx7XTLjYLd9m2SgwgRWWPnmBScKcBqeX+3&#10;wEK7gT/oVMVGJAiHAhWYGPtCylAbshimridO3sF5izFJ30jtcUhw28lZls2lxZbTgsGeXg3Vf9XR&#10;Kvic+++ZLLfm62ed73/Xefl+qAalHh/G8gVEpDH+h2/tjVbwDNcr6QbI5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FPb7EAAAA2gAAAA8AAAAAAAAAAAAAAAAAmAIAAGRycy9k&#10;b3ducmV2LnhtbFBLBQYAAAAABAAEAPUAAACJAwAAAAA=&#10;" filled="f" strokecolor="red" strokeweight="1pt">
                    <v:stroke dashstyle="1 1"/>
                  </v:oval>
                  <v:oval id="Oval 6" o:spid="_x0000_s1031" style="position:absolute;left:28743;top:17007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ejycQA&#10;AADaAAAADwAAAGRycy9kb3ducmV2LnhtbESPQUvDQBSE74L/YXmCN7uxhxBitiVIhV56MBVbb8/s&#10;azaafRt21yb++25B8DjMzDdMtZ7tIM7kQ+9YweMiA0HcOt1zp+Bt//JQgAgRWePgmBT8UoD16vam&#10;wlK7iV/p3MROJAiHEhWYGMdSytAashgWbiRO3sl5izFJ30ntcUpwO8hlluXSYs9pweBIz4ba7+bH&#10;Kjjk/mMp6705fm6K969NUe9OzaTU/d1cP4GINMf/8F97qxXkcL2SboBcX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Xo8nEAAAA2gAAAA8AAAAAAAAAAAAAAAAAmAIAAGRycy9k&#10;b3ducmV2LnhtbFBLBQYAAAAABAAEAPUAAACJAwAAAAA=&#10;" filled="f" strokecolor="red" strokeweight="1pt">
                    <v:stroke dashstyle="1 1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2" type="#_x0000_t202" style="position:absolute;left:30183;top:16830;width:4900;height:18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14:paraId="23B7EA5B" w14:textId="77777777" w:rsidR="00BB0F94" w:rsidRDefault="00BB0F94" w:rsidP="00BB0F9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utliers</w:t>
                          </w:r>
                        </w:p>
                      </w:txbxContent>
                    </v:textbox>
                  </v:shape>
                </v:group>
                <v:shape id="_x0000_s1033" type="#_x0000_t202" style="position:absolute;left:51562;top:8445;width:10407;height:3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14:paraId="6088C923" w14:textId="051C9D6E" w:rsidR="004012EB" w:rsidRPr="004012EB" w:rsidRDefault="004012EB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 w:rsidRPr="004012EB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 xml:space="preserve">Density </w:t>
                        </w:r>
                      </w:p>
                    </w:txbxContent>
                  </v:textbox>
                </v:shape>
                <v:shape id="_x0000_s1034" type="#_x0000_t202" style="position:absolute;left:51562;top:18034;width:13081;height:3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    <v:textbox>
                    <w:txbxContent>
                      <w:p w14:paraId="1C613C81" w14:textId="306CE808" w:rsidR="004012EB" w:rsidRPr="004012EB" w:rsidRDefault="004012EB" w:rsidP="004012EB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 xml:space="preserve">Aggression </w:t>
                        </w:r>
                        <w:r w:rsidRPr="004012EB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 xml:space="preserve">Density </w:t>
                        </w:r>
                      </w:p>
                    </w:txbxContent>
                  </v:textbox>
                </v:shape>
                <v:shape id="_x0000_s1035" type="#_x0000_t202" style="position:absolute;left:54737;top:11620;width:10407;height:3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  <v:textbox>
                    <w:txbxContent>
                      <w:p w14:paraId="4B129F1B" w14:textId="1DDBDDA9" w:rsidR="004012EB" w:rsidRPr="004012EB" w:rsidRDefault="004012EB" w:rsidP="004012EB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012EB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High </w:t>
                        </w:r>
                      </w:p>
                    </w:txbxContent>
                  </v:textbox>
                </v:shape>
                <v:shape id="_x0000_s1036" type="#_x0000_t202" style="position:absolute;left:54737;top:14160;width:10407;height:3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Akb8A&#10;AADbAAAADwAAAGRycy9kb3ducmV2LnhtbERPy6rCMBDdC/5DGMGNaKpcX9UoXkFxW/UDxmZsi82k&#10;NLm2/r25ILibw3nOetuaUjypdoVlBeNRBII4tbrgTMH1chguQDiPrLG0TApe5GC76XbWGGvbcELP&#10;s89ECGEXo4Lc+yqW0qU5GXQjWxEH7m5rgz7AOpO6xiaEm1JOomgmDRYcGnKsaJ9T+jj/GQX3UzOY&#10;Lpvb0V/nyc/sF4v5zb6U6vfa3QqEp9Z/xR/3SYf5E/j/JRw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/8CRvwAAANsAAAAPAAAAAAAAAAAAAAAAAJgCAABkcnMvZG93bnJl&#10;di54bWxQSwUGAAAAAAQABAD1AAAAhAMAAAAA&#10;" stroked="f">
                  <v:textbox>
                    <w:txbxContent>
                      <w:p w14:paraId="12DCEFF7" w14:textId="6B826C26" w:rsidR="004012EB" w:rsidRPr="004012EB" w:rsidRDefault="004012EB" w:rsidP="004012EB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Low</w:t>
                        </w:r>
                      </w:p>
                    </w:txbxContent>
                  </v:textbox>
                </v:shape>
                <v:shape id="_x0000_s1037" type="#_x0000_t202" style="position:absolute;left:54800;top:21463;width:10408;height:3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    <v:textbox>
                    <w:txbxContent>
                      <w:p w14:paraId="7EC817F6" w14:textId="68937E49" w:rsidR="002454E3" w:rsidRPr="004012EB" w:rsidRDefault="002454E3" w:rsidP="002454E3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Aggressive </w:t>
                        </w:r>
                      </w:p>
                    </w:txbxContent>
                  </v:textbox>
                </v:shape>
                <v:shape id="_x0000_s1038" type="#_x0000_t202" style="position:absolute;left:54737;top:23749;width:13531;height:3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ZY5cEA&#10;AADbAAAADwAAAGRycy9kb3ducmV2LnhtbERPzWrCQBC+F/oOyxS8lLqpaGyjm1ALitekPsCYHZNg&#10;djZkVxPfvisI3ubj+511NppWXKl3jWUFn9MIBHFpdcOVgsPf9uMLhPPIGlvLpOBGDrL09WWNibYD&#10;53QtfCVCCLsEFdTed4mUrqzJoJvajjhwJ9sb9AH2ldQ9DiHctHIWRbE02HBoqLGj35rKc3ExCk77&#10;4X3xPRx3/rDM5/EGm+XR3pSavI0/KxCeRv8UP9x7HeYv4P5LOECm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0WWOXBAAAA2wAAAA8AAAAAAAAAAAAAAAAAmAIAAGRycy9kb3du&#10;cmV2LnhtbFBLBQYAAAAABAAEAPUAAACGAwAAAAA=&#10;" stroked="f">
                  <v:textbox>
                    <w:txbxContent>
                      <w:p w14:paraId="0DFC3FB2" w14:textId="07420EAE" w:rsidR="0010272C" w:rsidRPr="004012EB" w:rsidRDefault="0010272C" w:rsidP="0010272C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Non-aggressive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E262B">
        <w:rPr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6F78B94" wp14:editId="341F2418">
                <wp:simplePos x="0" y="0"/>
                <wp:positionH relativeFrom="column">
                  <wp:posOffset>-76200</wp:posOffset>
                </wp:positionH>
                <wp:positionV relativeFrom="paragraph">
                  <wp:posOffset>95885</wp:posOffset>
                </wp:positionV>
                <wp:extent cx="393700" cy="3492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349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63451" w14:textId="408068DE" w:rsidR="005E262B" w:rsidRPr="004377DA" w:rsidRDefault="005E262B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4377DA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78B94" id="Text Box 2" o:spid="_x0000_s1039" type="#_x0000_t202" style="position:absolute;left:0;text-align:left;margin-left:-6pt;margin-top:7.55pt;width:31pt;height:2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" filled="f" stroked="f">
                <v:textbox>
                  <w:txbxContent>
                    <w:p w14:paraId="0F863451" w14:textId="408068DE" w:rsidR="005E262B" w:rsidRPr="004377DA" w:rsidRDefault="005E262B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4377DA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482F0C" w14:textId="6AB11EB9" w:rsidR="001D0429" w:rsidRDefault="001D0429" w:rsidP="0042196C">
      <w:pPr>
        <w:jc w:val="both"/>
        <w:rPr>
          <w:sz w:val="24"/>
        </w:rPr>
      </w:pPr>
    </w:p>
    <w:p w14:paraId="19EA6A17" w14:textId="77777777" w:rsidR="00C9450B" w:rsidRDefault="00C9450B" w:rsidP="0042196C">
      <w:pPr>
        <w:jc w:val="both"/>
        <w:rPr>
          <w:sz w:val="24"/>
        </w:rPr>
      </w:pPr>
    </w:p>
    <w:p w14:paraId="2941D0BA" w14:textId="2A5D332B" w:rsidR="001D0429" w:rsidRDefault="001D0429" w:rsidP="0042196C">
      <w:pPr>
        <w:jc w:val="both"/>
        <w:rPr>
          <w:sz w:val="24"/>
        </w:rPr>
      </w:pPr>
    </w:p>
    <w:p w14:paraId="5CF14297" w14:textId="3C7CB591" w:rsidR="001D0429" w:rsidRDefault="001D0429" w:rsidP="0042196C">
      <w:pPr>
        <w:jc w:val="both"/>
        <w:rPr>
          <w:sz w:val="24"/>
        </w:rPr>
      </w:pPr>
    </w:p>
    <w:p w14:paraId="2E947E96" w14:textId="20C979C0" w:rsidR="001D0429" w:rsidRDefault="001D0429" w:rsidP="0042196C">
      <w:pPr>
        <w:jc w:val="both"/>
        <w:rPr>
          <w:sz w:val="24"/>
        </w:rPr>
      </w:pPr>
    </w:p>
    <w:p w14:paraId="11C91145" w14:textId="4C1CA090" w:rsidR="001D0429" w:rsidRDefault="001D0429" w:rsidP="0042196C">
      <w:pPr>
        <w:jc w:val="both"/>
        <w:rPr>
          <w:sz w:val="24"/>
        </w:rPr>
      </w:pPr>
    </w:p>
    <w:p w14:paraId="69A83032" w14:textId="4A8AF460" w:rsidR="001D0429" w:rsidRDefault="001D0429" w:rsidP="0042196C">
      <w:pPr>
        <w:jc w:val="both"/>
        <w:rPr>
          <w:sz w:val="24"/>
        </w:rPr>
      </w:pPr>
    </w:p>
    <w:p w14:paraId="744DEDD7" w14:textId="5813216E" w:rsidR="001D0429" w:rsidRDefault="001D0429" w:rsidP="0042196C">
      <w:pPr>
        <w:jc w:val="both"/>
        <w:rPr>
          <w:sz w:val="24"/>
        </w:rPr>
      </w:pPr>
    </w:p>
    <w:p w14:paraId="6CAA3EB9" w14:textId="4E3D28D4" w:rsidR="001D0429" w:rsidRDefault="001D0429" w:rsidP="0042196C">
      <w:pPr>
        <w:jc w:val="both"/>
        <w:rPr>
          <w:sz w:val="24"/>
        </w:rPr>
      </w:pPr>
    </w:p>
    <w:p w14:paraId="5A353584" w14:textId="39AB4718" w:rsidR="001D0429" w:rsidRDefault="001D0429" w:rsidP="0042196C">
      <w:pPr>
        <w:jc w:val="both"/>
        <w:rPr>
          <w:sz w:val="24"/>
        </w:rPr>
      </w:pPr>
    </w:p>
    <w:p w14:paraId="465301F6" w14:textId="4E8729DC" w:rsidR="001D0429" w:rsidRDefault="005E262B" w:rsidP="0042196C">
      <w:pPr>
        <w:jc w:val="both"/>
        <w:rPr>
          <w:sz w:val="24"/>
        </w:rPr>
      </w:pPr>
      <w:r>
        <w:rPr>
          <w:noProof/>
          <w:sz w:val="24"/>
          <w:lang w:val="en-US"/>
        </w:rPr>
        <w:drawing>
          <wp:anchor distT="0" distB="0" distL="114300" distR="114300" simplePos="0" relativeHeight="251656192" behindDoc="1" locked="0" layoutInCell="1" allowOverlap="1" wp14:anchorId="56B49295" wp14:editId="25A9908B">
            <wp:simplePos x="0" y="0"/>
            <wp:positionH relativeFrom="column">
              <wp:posOffset>-488950</wp:posOffset>
            </wp:positionH>
            <wp:positionV relativeFrom="paragraph">
              <wp:posOffset>256540</wp:posOffset>
            </wp:positionV>
            <wp:extent cx="5238182" cy="4095750"/>
            <wp:effectExtent l="0" t="0" r="63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2less_panel_B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13324" b="-3483"/>
                    <a:stretch/>
                  </pic:blipFill>
                  <pic:spPr bwMode="auto">
                    <a:xfrm>
                      <a:off x="0" y="0"/>
                      <a:ext cx="5244918" cy="4101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262B">
        <w:rPr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97E2E95" wp14:editId="2C0C39E6">
                <wp:simplePos x="0" y="0"/>
                <wp:positionH relativeFrom="column">
                  <wp:posOffset>-95250</wp:posOffset>
                </wp:positionH>
                <wp:positionV relativeFrom="paragraph">
                  <wp:posOffset>40640</wp:posOffset>
                </wp:positionV>
                <wp:extent cx="393700" cy="34925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349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D7F37" w14:textId="709CF2E2" w:rsidR="005E262B" w:rsidRPr="004377DA" w:rsidRDefault="005E262B" w:rsidP="005E262B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E2E95" id="_x0000_s1040" type="#_x0000_t202" style="position:absolute;left:0;text-align:left;margin-left:-7.5pt;margin-top:3.2pt;width:31pt;height:27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" filled="f" stroked="f">
                <v:textbox>
                  <w:txbxContent>
                    <w:p w14:paraId="23AD7F37" w14:textId="709CF2E2" w:rsidR="005E262B" w:rsidRPr="004377DA" w:rsidRDefault="005E262B" w:rsidP="005E262B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7F219D" w14:textId="747F30FC" w:rsidR="001D0429" w:rsidRDefault="001D0429" w:rsidP="0042196C">
      <w:pPr>
        <w:jc w:val="both"/>
        <w:rPr>
          <w:sz w:val="24"/>
        </w:rPr>
      </w:pPr>
    </w:p>
    <w:p w14:paraId="1D398FC7" w14:textId="2760D9F8" w:rsidR="001D0429" w:rsidRDefault="001D0429" w:rsidP="0042196C">
      <w:pPr>
        <w:jc w:val="both"/>
        <w:rPr>
          <w:sz w:val="24"/>
        </w:rPr>
      </w:pPr>
    </w:p>
    <w:p w14:paraId="444D95FE" w14:textId="79C5E43B" w:rsidR="001D0429" w:rsidRDefault="001D0429" w:rsidP="0042196C">
      <w:pPr>
        <w:jc w:val="both"/>
        <w:rPr>
          <w:sz w:val="24"/>
        </w:rPr>
      </w:pPr>
    </w:p>
    <w:p w14:paraId="50F4B445" w14:textId="4E7ABEF7" w:rsidR="00C9450B" w:rsidRDefault="00C9450B" w:rsidP="0042196C">
      <w:pPr>
        <w:jc w:val="both"/>
        <w:rPr>
          <w:sz w:val="24"/>
        </w:rPr>
      </w:pPr>
    </w:p>
    <w:p w14:paraId="44ADDD85" w14:textId="67F7515A" w:rsidR="001D0429" w:rsidRDefault="001D0429" w:rsidP="0042196C">
      <w:pPr>
        <w:jc w:val="both"/>
        <w:rPr>
          <w:sz w:val="24"/>
        </w:rPr>
      </w:pPr>
    </w:p>
    <w:p w14:paraId="5D181D11" w14:textId="4A1089EE" w:rsidR="001D0429" w:rsidRPr="00E75AED" w:rsidRDefault="001D0429" w:rsidP="0042196C">
      <w:pPr>
        <w:jc w:val="both"/>
        <w:rPr>
          <w:sz w:val="24"/>
        </w:rPr>
      </w:pPr>
    </w:p>
    <w:sectPr w:rsidR="001D0429" w:rsidRPr="00E75AED" w:rsidSect="00D3773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D58C8" w14:textId="77777777" w:rsidR="0078160F" w:rsidRDefault="0078160F" w:rsidP="001F0140">
      <w:pPr>
        <w:spacing w:after="0" w:line="240" w:lineRule="auto"/>
      </w:pPr>
      <w:r>
        <w:separator/>
      </w:r>
    </w:p>
  </w:endnote>
  <w:endnote w:type="continuationSeparator" w:id="0">
    <w:p w14:paraId="7C809D1D" w14:textId="77777777" w:rsidR="0078160F" w:rsidRDefault="0078160F" w:rsidP="001F0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914E5" w14:textId="77777777" w:rsidR="001F0140" w:rsidRDefault="001F01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4460C" w14:textId="77777777" w:rsidR="001F0140" w:rsidRDefault="001F014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1B895" w14:textId="77777777" w:rsidR="001F0140" w:rsidRDefault="001F01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85CA3" w14:textId="77777777" w:rsidR="0078160F" w:rsidRDefault="0078160F" w:rsidP="001F0140">
      <w:pPr>
        <w:spacing w:after="0" w:line="240" w:lineRule="auto"/>
      </w:pPr>
      <w:r>
        <w:separator/>
      </w:r>
    </w:p>
  </w:footnote>
  <w:footnote w:type="continuationSeparator" w:id="0">
    <w:p w14:paraId="6AD2F723" w14:textId="77777777" w:rsidR="0078160F" w:rsidRDefault="0078160F" w:rsidP="001F01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56FA5" w14:textId="77777777" w:rsidR="001F0140" w:rsidRDefault="001F014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230D8" w14:textId="77777777" w:rsidR="001F0140" w:rsidRDefault="001F014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30A46A" w14:textId="77777777" w:rsidR="001F0140" w:rsidRDefault="001F01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75B"/>
    <w:rsid w:val="000041CA"/>
    <w:rsid w:val="00030527"/>
    <w:rsid w:val="000D775B"/>
    <w:rsid w:val="0010272C"/>
    <w:rsid w:val="001B6E1D"/>
    <w:rsid w:val="001C32D9"/>
    <w:rsid w:val="001D0429"/>
    <w:rsid w:val="001F0140"/>
    <w:rsid w:val="002454E3"/>
    <w:rsid w:val="00284005"/>
    <w:rsid w:val="002B4ED3"/>
    <w:rsid w:val="0039311E"/>
    <w:rsid w:val="004012EB"/>
    <w:rsid w:val="0042196C"/>
    <w:rsid w:val="004377DA"/>
    <w:rsid w:val="004A3690"/>
    <w:rsid w:val="005E262B"/>
    <w:rsid w:val="00740014"/>
    <w:rsid w:val="0078160F"/>
    <w:rsid w:val="007D2AA3"/>
    <w:rsid w:val="00883F24"/>
    <w:rsid w:val="00960170"/>
    <w:rsid w:val="00AF71BA"/>
    <w:rsid w:val="00BB0F94"/>
    <w:rsid w:val="00C06E9E"/>
    <w:rsid w:val="00C9450B"/>
    <w:rsid w:val="00D227A0"/>
    <w:rsid w:val="00D37732"/>
    <w:rsid w:val="00D63559"/>
    <w:rsid w:val="00DD76C1"/>
    <w:rsid w:val="00E7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0BF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7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3F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0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140"/>
  </w:style>
  <w:style w:type="paragraph" w:styleId="Footer">
    <w:name w:val="footer"/>
    <w:basedOn w:val="Normal"/>
    <w:link w:val="FooterChar"/>
    <w:uiPriority w:val="99"/>
    <w:unhideWhenUsed/>
    <w:rsid w:val="001F0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23T05:57:00Z</dcterms:created>
  <dcterms:modified xsi:type="dcterms:W3CDTF">2019-04-23T05:57:00Z</dcterms:modified>
</cp:coreProperties>
</file>